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EC736" w14:textId="77777777" w:rsidR="00EE6D79" w:rsidRPr="00FA065B" w:rsidRDefault="00EE6D79" w:rsidP="00EE6D79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Table S2. </w:t>
      </w:r>
      <w:r w:rsidRPr="00FA065B">
        <w:rPr>
          <w:sz w:val="22"/>
          <w:szCs w:val="22"/>
        </w:rPr>
        <w:t>Plasmids used in this study</w:t>
      </w:r>
    </w:p>
    <w:tbl>
      <w:tblPr>
        <w:tblStyle w:val="GridTable1Light"/>
        <w:tblW w:w="1296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0"/>
        <w:gridCol w:w="1530"/>
        <w:gridCol w:w="3870"/>
        <w:gridCol w:w="3359"/>
        <w:gridCol w:w="2131"/>
      </w:tblGrid>
      <w:tr w:rsidR="00EE6D79" w:rsidRPr="00FA065B" w14:paraId="6549689C" w14:textId="77777777" w:rsidTr="007B6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0D2767" w14:textId="77777777" w:rsidR="00EE6D79" w:rsidRPr="00FA065B" w:rsidRDefault="00EE6D79" w:rsidP="0092018E">
            <w:pPr>
              <w:jc w:val="both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Construct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AD6A84" w14:textId="77777777" w:rsidR="00EE6D79" w:rsidRPr="00FA065B" w:rsidRDefault="00EE6D79" w:rsidP="0092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arent plasmid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DC2A76" w14:textId="77777777" w:rsidR="00EE6D79" w:rsidRPr="00FA065B" w:rsidRDefault="00EE6D79" w:rsidP="00920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Insert Sequence</w:t>
            </w: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55C8E8" w14:textId="77777777" w:rsidR="00EE6D79" w:rsidRPr="00FA065B" w:rsidRDefault="00EE6D79" w:rsidP="00920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, reference, or m</w:t>
            </w:r>
            <w:r w:rsidRPr="00FA065B">
              <w:rPr>
                <w:sz w:val="22"/>
                <w:szCs w:val="22"/>
              </w:rPr>
              <w:t>ethod generated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095688" w14:textId="77777777" w:rsidR="00EE6D79" w:rsidRPr="00FA065B" w:rsidRDefault="00EE6D79" w:rsidP="009201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rimers utilized</w:t>
            </w:r>
          </w:p>
        </w:tc>
      </w:tr>
      <w:tr w:rsidR="007B60F2" w:rsidRPr="00FA065B" w14:paraId="383F6D1C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</w:tcBorders>
          </w:tcPr>
          <w:p w14:paraId="4C3F1445" w14:textId="77777777" w:rsidR="00EE6D79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color w:val="000000" w:themeColor="text1"/>
                <w:sz w:val="22"/>
                <w:szCs w:val="22"/>
              </w:rPr>
              <w:t>ccsbBroadEn_0113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F96E9D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ENTR223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3E1544D1" w14:textId="77BABF3D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man </w:t>
            </w:r>
            <w:r w:rsidRPr="00FA065B">
              <w:rPr>
                <w:i/>
                <w:sz w:val="22"/>
                <w:szCs w:val="22"/>
              </w:rPr>
              <w:t>P4HB</w:t>
            </w:r>
            <w:r w:rsidRPr="00EE6D79">
              <w:rPr>
                <w:sz w:val="22"/>
                <w:szCs w:val="22"/>
              </w:rPr>
              <w:t xml:space="preserve"> cDNA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50FDE037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SU plasmid repository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68F731A" w14:textId="77777777" w:rsidR="00EE6D79" w:rsidRPr="00FA065B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B60F2" w:rsidRPr="00FA065B" w14:paraId="69249999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4499BA4" w14:textId="77777777" w:rsidR="00EE6D79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proofErr w:type="spellStart"/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Flag</w:t>
            </w:r>
            <w:proofErr w:type="spellEnd"/>
            <w:r w:rsidRPr="00FA065B">
              <w:rPr>
                <w:b w:val="0"/>
                <w:sz w:val="22"/>
                <w:szCs w:val="22"/>
              </w:rPr>
              <w:t>-PDI</w:t>
            </w:r>
          </w:p>
        </w:tc>
        <w:tc>
          <w:tcPr>
            <w:tcW w:w="1530" w:type="dxa"/>
          </w:tcPr>
          <w:p w14:paraId="46E4E5ED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A065B">
              <w:rPr>
                <w:color w:val="000000" w:themeColor="text1"/>
                <w:sz w:val="22"/>
                <w:szCs w:val="22"/>
              </w:rPr>
              <w:t>pCMV</w:t>
            </w:r>
            <w:proofErr w:type="spellEnd"/>
            <w:r w:rsidRPr="00FA065B">
              <w:rPr>
                <w:color w:val="000000" w:themeColor="text1"/>
                <w:sz w:val="22"/>
                <w:szCs w:val="22"/>
              </w:rPr>
              <w:t xml:space="preserve"> 3xFLAG 7.1</w:t>
            </w:r>
          </w:p>
        </w:tc>
        <w:tc>
          <w:tcPr>
            <w:tcW w:w="3870" w:type="dxa"/>
          </w:tcPr>
          <w:p w14:paraId="56559EF8" w14:textId="3CBC8382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man </w:t>
            </w:r>
            <w:r>
              <w:rPr>
                <w:i/>
                <w:sz w:val="22"/>
                <w:szCs w:val="22"/>
              </w:rPr>
              <w:t xml:space="preserve">P4HB </w:t>
            </w:r>
            <w:r w:rsidRPr="00EE6D79">
              <w:rPr>
                <w:sz w:val="22"/>
                <w:szCs w:val="22"/>
              </w:rPr>
              <w:t>cDNA</w:t>
            </w:r>
          </w:p>
        </w:tc>
        <w:tc>
          <w:tcPr>
            <w:tcW w:w="3359" w:type="dxa"/>
          </w:tcPr>
          <w:p w14:paraId="2DC0832F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4D757BEA" w14:textId="2290F679" w:rsidR="00EE6D79" w:rsidRPr="00FA065B" w:rsidRDefault="00616D4E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6D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4HB</w:t>
            </w:r>
            <w:r w:rsidR="00EE6D79"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2F1F91AE" w14:textId="41AE6DD8" w:rsidR="00EE6D79" w:rsidRPr="00FA065B" w:rsidRDefault="00616D4E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16D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4HB</w:t>
            </w:r>
            <w:bookmarkStart w:id="0" w:name="_GoBack"/>
            <w:bookmarkEnd w:id="0"/>
            <w:r w:rsidR="00EE6D79" w:rsidRPr="00FA065B">
              <w:rPr>
                <w:rFonts w:ascii="Times New Roman" w:hAnsi="Times New Roman" w:cs="Times New Roman"/>
                <w:sz w:val="22"/>
                <w:szCs w:val="22"/>
              </w:rPr>
              <w:t>-1524SalI R</w:t>
            </w:r>
          </w:p>
        </w:tc>
      </w:tr>
      <w:tr w:rsidR="007B60F2" w:rsidRPr="00FA065B" w14:paraId="2FD80276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C25772C" w14:textId="77777777" w:rsidR="00EE6D79" w:rsidRPr="00F47198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proofErr w:type="spellStart"/>
            <w:r w:rsidRPr="00F47198">
              <w:rPr>
                <w:b w:val="0"/>
                <w:sz w:val="22"/>
                <w:szCs w:val="22"/>
              </w:rPr>
              <w:t>pHis</w:t>
            </w:r>
            <w:proofErr w:type="spellEnd"/>
            <w:r w:rsidRPr="00F47198">
              <w:rPr>
                <w:b w:val="0"/>
                <w:sz w:val="22"/>
                <w:szCs w:val="22"/>
              </w:rPr>
              <w:t>-PDI</w:t>
            </w:r>
          </w:p>
        </w:tc>
        <w:tc>
          <w:tcPr>
            <w:tcW w:w="1530" w:type="dxa"/>
          </w:tcPr>
          <w:p w14:paraId="04599EBE" w14:textId="77777777" w:rsidR="00EE6D79" w:rsidRPr="00F47198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47198">
              <w:rPr>
                <w:sz w:val="22"/>
                <w:szCs w:val="22"/>
              </w:rPr>
              <w:t>pET-15B</w:t>
            </w:r>
          </w:p>
        </w:tc>
        <w:tc>
          <w:tcPr>
            <w:tcW w:w="3870" w:type="dxa"/>
          </w:tcPr>
          <w:p w14:paraId="7D2B84A2" w14:textId="77777777" w:rsidR="00EE6D79" w:rsidRPr="00F47198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F47198">
              <w:rPr>
                <w:sz w:val="22"/>
                <w:szCs w:val="22"/>
              </w:rPr>
              <w:t xml:space="preserve">Rat </w:t>
            </w:r>
            <w:r w:rsidRPr="00F47198">
              <w:rPr>
                <w:i/>
                <w:sz w:val="22"/>
                <w:szCs w:val="22"/>
              </w:rPr>
              <w:t>P4HB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F47198">
              <w:rPr>
                <w:sz w:val="22"/>
                <w:szCs w:val="22"/>
              </w:rPr>
              <w:t>cDNA</w:t>
            </w:r>
          </w:p>
        </w:tc>
        <w:tc>
          <w:tcPr>
            <w:tcW w:w="3359" w:type="dxa"/>
          </w:tcPr>
          <w:p w14:paraId="098C421A" w14:textId="77777777" w:rsidR="00EE6D79" w:rsidRPr="00F47198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ference </w:t>
            </w:r>
            <w:r w:rsidRPr="00F47198">
              <w:rPr>
                <w:sz w:val="22"/>
                <w:szCs w:val="22"/>
              </w:rPr>
              <w:t>44</w:t>
            </w:r>
          </w:p>
        </w:tc>
        <w:tc>
          <w:tcPr>
            <w:tcW w:w="2131" w:type="dxa"/>
          </w:tcPr>
          <w:p w14:paraId="64D08DAD" w14:textId="77777777" w:rsidR="00EE6D79" w:rsidRPr="00FA065B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B60F2" w:rsidRPr="00FA065B" w14:paraId="3B8F1E51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CE32FD4" w14:textId="77777777" w:rsidR="00EE6D79" w:rsidRPr="00F47198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proofErr w:type="spellStart"/>
            <w:r w:rsidRPr="00F47198">
              <w:rPr>
                <w:b w:val="0"/>
                <w:sz w:val="22"/>
                <w:szCs w:val="22"/>
              </w:rPr>
              <w:t>pHis</w:t>
            </w:r>
            <w:proofErr w:type="spellEnd"/>
            <w:r w:rsidRPr="00F47198">
              <w:rPr>
                <w:b w:val="0"/>
                <w:sz w:val="22"/>
                <w:szCs w:val="22"/>
              </w:rPr>
              <w:t>-PDI</w:t>
            </w:r>
            <w:r w:rsidRPr="00F47198">
              <w:rPr>
                <w:b w:val="0"/>
                <w:sz w:val="22"/>
                <w:szCs w:val="22"/>
                <w:vertAlign w:val="subscript"/>
              </w:rPr>
              <w:t>DM</w:t>
            </w:r>
          </w:p>
        </w:tc>
        <w:tc>
          <w:tcPr>
            <w:tcW w:w="1530" w:type="dxa"/>
          </w:tcPr>
          <w:p w14:paraId="02AE8C05" w14:textId="77777777" w:rsidR="00EE6D79" w:rsidRPr="00F47198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7198">
              <w:rPr>
                <w:sz w:val="22"/>
                <w:szCs w:val="22"/>
              </w:rPr>
              <w:t>pET-15B</w:t>
            </w:r>
          </w:p>
        </w:tc>
        <w:tc>
          <w:tcPr>
            <w:tcW w:w="3870" w:type="dxa"/>
          </w:tcPr>
          <w:p w14:paraId="7D3E5189" w14:textId="77777777" w:rsidR="00EE6D79" w:rsidRPr="00F47198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47198">
              <w:rPr>
                <w:sz w:val="22"/>
                <w:szCs w:val="22"/>
              </w:rPr>
              <w:t xml:space="preserve">Rat </w:t>
            </w:r>
            <w:r w:rsidRPr="00F47198">
              <w:rPr>
                <w:i/>
                <w:sz w:val="22"/>
                <w:szCs w:val="22"/>
              </w:rPr>
              <w:t xml:space="preserve">P4HB </w:t>
            </w:r>
            <w:r w:rsidRPr="00F47198">
              <w:rPr>
                <w:sz w:val="22"/>
                <w:szCs w:val="22"/>
              </w:rPr>
              <w:t>cDNA</w:t>
            </w:r>
          </w:p>
        </w:tc>
        <w:tc>
          <w:tcPr>
            <w:tcW w:w="3359" w:type="dxa"/>
          </w:tcPr>
          <w:p w14:paraId="5ACAFE0A" w14:textId="77777777" w:rsidR="00EE6D79" w:rsidRPr="00F47198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ference </w:t>
            </w:r>
            <w:r w:rsidRPr="00F47198">
              <w:rPr>
                <w:sz w:val="22"/>
                <w:szCs w:val="22"/>
              </w:rPr>
              <w:t>44</w:t>
            </w:r>
          </w:p>
        </w:tc>
        <w:tc>
          <w:tcPr>
            <w:tcW w:w="2131" w:type="dxa"/>
          </w:tcPr>
          <w:p w14:paraId="3880AD8F" w14:textId="77777777" w:rsidR="00EE6D79" w:rsidRPr="00FA065B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60F2" w:rsidRPr="00FA065B" w14:paraId="58FD00C4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C8ADB52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 w:rsidRPr="00FA065B">
              <w:rPr>
                <w:b w:val="0"/>
                <w:sz w:val="22"/>
                <w:szCs w:val="22"/>
              </w:rPr>
              <w:t>pBMH-Asp14</w:t>
            </w:r>
          </w:p>
        </w:tc>
        <w:tc>
          <w:tcPr>
            <w:tcW w:w="1530" w:type="dxa"/>
          </w:tcPr>
          <w:p w14:paraId="760CC715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A065B">
              <w:rPr>
                <w:sz w:val="22"/>
                <w:szCs w:val="22"/>
              </w:rPr>
              <w:t>pBMH</w:t>
            </w:r>
            <w:proofErr w:type="spellEnd"/>
          </w:p>
        </w:tc>
        <w:tc>
          <w:tcPr>
            <w:tcW w:w="3870" w:type="dxa"/>
          </w:tcPr>
          <w:p w14:paraId="633E58DA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Mammalian cod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optimized </w:t>
            </w:r>
            <w:r w:rsidRPr="00FA065B">
              <w:rPr>
                <w:i/>
                <w:sz w:val="22"/>
                <w:szCs w:val="22"/>
              </w:rPr>
              <w:t>asp14</w:t>
            </w:r>
          </w:p>
        </w:tc>
        <w:tc>
          <w:tcPr>
            <w:tcW w:w="3359" w:type="dxa"/>
          </w:tcPr>
          <w:p w14:paraId="69E39682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Synthesized</w:t>
            </w:r>
          </w:p>
        </w:tc>
        <w:tc>
          <w:tcPr>
            <w:tcW w:w="2131" w:type="dxa"/>
          </w:tcPr>
          <w:p w14:paraId="5B11E7F8" w14:textId="77777777" w:rsidR="00EE6D79" w:rsidRPr="00FA065B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60F2" w:rsidRPr="00FA065B" w14:paraId="422202F3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D1339B7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</w:p>
        </w:tc>
        <w:tc>
          <w:tcPr>
            <w:tcW w:w="1530" w:type="dxa"/>
          </w:tcPr>
          <w:p w14:paraId="659A0B81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61B82E9A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Mammalian cod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optimized </w:t>
            </w:r>
            <w:r w:rsidRPr="00FA065B">
              <w:rPr>
                <w:i/>
                <w:sz w:val="22"/>
                <w:szCs w:val="22"/>
              </w:rPr>
              <w:t>asp14</w:t>
            </w:r>
          </w:p>
        </w:tc>
        <w:tc>
          <w:tcPr>
            <w:tcW w:w="3359" w:type="dxa"/>
          </w:tcPr>
          <w:p w14:paraId="71E0A282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51C749E4" w14:textId="77777777" w:rsidR="00EE6D79" w:rsidRPr="00FA065B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656A829F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i/>
                <w:iCs/>
                <w:sz w:val="22"/>
                <w:szCs w:val="22"/>
              </w:rPr>
              <w:t>asp14</w:t>
            </w:r>
            <w:r w:rsidRPr="00FA065B">
              <w:rPr>
                <w:sz w:val="22"/>
                <w:szCs w:val="22"/>
              </w:rPr>
              <w:t>-372SalI R</w:t>
            </w:r>
          </w:p>
        </w:tc>
      </w:tr>
      <w:tr w:rsidR="007B60F2" w:rsidRPr="00FA065B" w14:paraId="07C5007D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2BB10E1" w14:textId="06595BAD" w:rsidR="00EE6D79" w:rsidRPr="007B60F2" w:rsidRDefault="00EE6D79" w:rsidP="007B60F2">
            <w:pPr>
              <w:ind w:left="144" w:hanging="144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 xml:space="preserve"> 1-112</w:t>
            </w:r>
          </w:p>
        </w:tc>
        <w:tc>
          <w:tcPr>
            <w:tcW w:w="1530" w:type="dxa"/>
          </w:tcPr>
          <w:p w14:paraId="6D836B9E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65C46B1B" w14:textId="4AF8CF69" w:rsidR="00EE6D79" w:rsidRPr="00FA065B" w:rsidRDefault="007B60F2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1-112</w:t>
            </w:r>
          </w:p>
        </w:tc>
        <w:tc>
          <w:tcPr>
            <w:tcW w:w="3359" w:type="dxa"/>
          </w:tcPr>
          <w:p w14:paraId="3B4DDB6D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34E7BEAA" w14:textId="77777777" w:rsidR="00EE6D79" w:rsidRPr="007B60F2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60F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7B60F2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398A3FF9" w14:textId="28776BD2" w:rsidR="00EE6D79" w:rsidRPr="007B60F2" w:rsidRDefault="007B60F2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60F2">
              <w:rPr>
                <w:rFonts w:ascii="Times New Roman" w:hAnsi="Times New Roman" w:cs="Times New Roman"/>
                <w:i/>
                <w:sz w:val="22"/>
                <w:szCs w:val="22"/>
              </w:rPr>
              <w:t>asp14</w:t>
            </w:r>
            <w:r w:rsidRPr="007B60F2">
              <w:rPr>
                <w:rFonts w:ascii="Times New Roman" w:hAnsi="Times New Roman" w:cs="Times New Roman"/>
                <w:sz w:val="22"/>
                <w:szCs w:val="22"/>
              </w:rPr>
              <w:t>-336SalI R</w:t>
            </w:r>
          </w:p>
        </w:tc>
      </w:tr>
      <w:tr w:rsidR="007B60F2" w:rsidRPr="00FA065B" w14:paraId="4A7EBA41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BB06466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G117A</w:t>
            </w:r>
          </w:p>
        </w:tc>
        <w:tc>
          <w:tcPr>
            <w:tcW w:w="1530" w:type="dxa"/>
          </w:tcPr>
          <w:p w14:paraId="29085E3E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UC57</w:t>
            </w:r>
          </w:p>
        </w:tc>
        <w:tc>
          <w:tcPr>
            <w:tcW w:w="3870" w:type="dxa"/>
          </w:tcPr>
          <w:p w14:paraId="41144B69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G117A</w:t>
            </w:r>
          </w:p>
        </w:tc>
        <w:tc>
          <w:tcPr>
            <w:tcW w:w="3359" w:type="dxa"/>
          </w:tcPr>
          <w:p w14:paraId="429DE1A6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Synthesized</w:t>
            </w:r>
          </w:p>
        </w:tc>
        <w:tc>
          <w:tcPr>
            <w:tcW w:w="2131" w:type="dxa"/>
          </w:tcPr>
          <w:p w14:paraId="3DE6635D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B60F2" w:rsidRPr="00FA065B" w14:paraId="23F7CA7C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ABC36C9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G117A</w:t>
            </w:r>
          </w:p>
        </w:tc>
        <w:tc>
          <w:tcPr>
            <w:tcW w:w="1530" w:type="dxa"/>
          </w:tcPr>
          <w:p w14:paraId="218EC1CB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7CAD5D7D" w14:textId="00E28AD9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G117A</w:t>
            </w:r>
          </w:p>
        </w:tc>
        <w:tc>
          <w:tcPr>
            <w:tcW w:w="3359" w:type="dxa"/>
          </w:tcPr>
          <w:p w14:paraId="21E86EF6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6CF5923B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B60F2" w:rsidRPr="00FA065B" w14:paraId="3ED72FF4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41FC3FF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color w:val="000000" w:themeColor="text1"/>
                <w:sz w:val="22"/>
                <w:szCs w:val="22"/>
                <w:vertAlign w:val="subscript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A118L</w:t>
            </w:r>
          </w:p>
        </w:tc>
        <w:tc>
          <w:tcPr>
            <w:tcW w:w="1530" w:type="dxa"/>
          </w:tcPr>
          <w:p w14:paraId="01AEFC63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UC57</w:t>
            </w:r>
          </w:p>
        </w:tc>
        <w:tc>
          <w:tcPr>
            <w:tcW w:w="3870" w:type="dxa"/>
          </w:tcPr>
          <w:p w14:paraId="31150110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A118L</w:t>
            </w:r>
          </w:p>
        </w:tc>
        <w:tc>
          <w:tcPr>
            <w:tcW w:w="3359" w:type="dxa"/>
          </w:tcPr>
          <w:p w14:paraId="0DD684E8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Synthesized</w:t>
            </w:r>
          </w:p>
        </w:tc>
        <w:tc>
          <w:tcPr>
            <w:tcW w:w="2131" w:type="dxa"/>
          </w:tcPr>
          <w:p w14:paraId="79B56456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B60F2" w:rsidRPr="00FA065B" w14:paraId="066945D8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0576F17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color w:val="000000" w:themeColor="text1"/>
                <w:sz w:val="22"/>
                <w:szCs w:val="22"/>
                <w:vertAlign w:val="subscript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A118L</w:t>
            </w:r>
          </w:p>
        </w:tc>
        <w:tc>
          <w:tcPr>
            <w:tcW w:w="1530" w:type="dxa"/>
          </w:tcPr>
          <w:p w14:paraId="154DC230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631F7670" w14:textId="2DDA19EC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A118L</w:t>
            </w:r>
          </w:p>
        </w:tc>
        <w:tc>
          <w:tcPr>
            <w:tcW w:w="3359" w:type="dxa"/>
          </w:tcPr>
          <w:p w14:paraId="490FA012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777CB644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B60F2" w:rsidRPr="00FA065B" w14:paraId="1EBDF007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FA91BC1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N119A</w:t>
            </w:r>
          </w:p>
        </w:tc>
        <w:tc>
          <w:tcPr>
            <w:tcW w:w="1530" w:type="dxa"/>
          </w:tcPr>
          <w:p w14:paraId="659A7C00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UC57</w:t>
            </w:r>
          </w:p>
        </w:tc>
        <w:tc>
          <w:tcPr>
            <w:tcW w:w="3870" w:type="dxa"/>
          </w:tcPr>
          <w:p w14:paraId="7293F160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N119A</w:t>
            </w:r>
          </w:p>
        </w:tc>
        <w:tc>
          <w:tcPr>
            <w:tcW w:w="3359" w:type="dxa"/>
          </w:tcPr>
          <w:p w14:paraId="309FE6DD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Synthesized</w:t>
            </w:r>
          </w:p>
        </w:tc>
        <w:tc>
          <w:tcPr>
            <w:tcW w:w="2131" w:type="dxa"/>
          </w:tcPr>
          <w:p w14:paraId="016870D9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B60F2" w:rsidRPr="00FA065B" w14:paraId="5E9A831C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7AE030C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N119A</w:t>
            </w:r>
          </w:p>
        </w:tc>
        <w:tc>
          <w:tcPr>
            <w:tcW w:w="1530" w:type="dxa"/>
          </w:tcPr>
          <w:p w14:paraId="69B7EC24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4FEAFE37" w14:textId="070E430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N119A</w:t>
            </w:r>
          </w:p>
        </w:tc>
        <w:tc>
          <w:tcPr>
            <w:tcW w:w="3359" w:type="dxa"/>
          </w:tcPr>
          <w:p w14:paraId="0527555B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51024193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B60F2" w:rsidRPr="00FA065B" w14:paraId="2DF6866B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8A4B9C9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T120A</w:t>
            </w:r>
          </w:p>
        </w:tc>
        <w:tc>
          <w:tcPr>
            <w:tcW w:w="1530" w:type="dxa"/>
          </w:tcPr>
          <w:p w14:paraId="12785473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UC57</w:t>
            </w:r>
          </w:p>
        </w:tc>
        <w:tc>
          <w:tcPr>
            <w:tcW w:w="3870" w:type="dxa"/>
          </w:tcPr>
          <w:p w14:paraId="2D4C7FFE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T120A</w:t>
            </w:r>
          </w:p>
        </w:tc>
        <w:tc>
          <w:tcPr>
            <w:tcW w:w="3359" w:type="dxa"/>
          </w:tcPr>
          <w:p w14:paraId="6AD7004C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Synthesized</w:t>
            </w:r>
          </w:p>
        </w:tc>
        <w:tc>
          <w:tcPr>
            <w:tcW w:w="2131" w:type="dxa"/>
          </w:tcPr>
          <w:p w14:paraId="55335952" w14:textId="77777777" w:rsidR="00EE6D79" w:rsidRPr="00FA065B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60F2" w:rsidRPr="00FA065B" w14:paraId="5976BC63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58F725D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T120A</w:t>
            </w:r>
          </w:p>
        </w:tc>
        <w:tc>
          <w:tcPr>
            <w:tcW w:w="1530" w:type="dxa"/>
          </w:tcPr>
          <w:p w14:paraId="4B233C2A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21C8040E" w14:textId="3A78C275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T120A</w:t>
            </w:r>
          </w:p>
        </w:tc>
        <w:tc>
          <w:tcPr>
            <w:tcW w:w="3359" w:type="dxa"/>
          </w:tcPr>
          <w:p w14:paraId="11505D0A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530DF4D7" w14:textId="77777777" w:rsidR="00EE6D79" w:rsidRPr="00FA065B" w:rsidRDefault="00EE6D79" w:rsidP="0092018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60F2" w:rsidRPr="00FA065B" w14:paraId="13F1FA2A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B260B77" w14:textId="77777777" w:rsidR="00EE6D79" w:rsidRPr="00FA065B" w:rsidRDefault="00EE6D79" w:rsidP="0092018E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P121A</w:t>
            </w:r>
          </w:p>
        </w:tc>
        <w:tc>
          <w:tcPr>
            <w:tcW w:w="1530" w:type="dxa"/>
          </w:tcPr>
          <w:p w14:paraId="3D92A47B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UC57</w:t>
            </w:r>
          </w:p>
        </w:tc>
        <w:tc>
          <w:tcPr>
            <w:tcW w:w="3870" w:type="dxa"/>
          </w:tcPr>
          <w:p w14:paraId="3DBCCAC4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P121A</w:t>
            </w:r>
          </w:p>
        </w:tc>
        <w:tc>
          <w:tcPr>
            <w:tcW w:w="3359" w:type="dxa"/>
          </w:tcPr>
          <w:p w14:paraId="0EBB9101" w14:textId="77777777" w:rsidR="00EE6D79" w:rsidRPr="00FA065B" w:rsidRDefault="00EE6D79" w:rsidP="0092018E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Synthesized</w:t>
            </w:r>
          </w:p>
        </w:tc>
        <w:tc>
          <w:tcPr>
            <w:tcW w:w="2131" w:type="dxa"/>
          </w:tcPr>
          <w:p w14:paraId="4CB697FF" w14:textId="77777777" w:rsidR="00EE6D79" w:rsidRPr="00FA065B" w:rsidRDefault="00EE6D79" w:rsidP="0092018E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B60F2" w:rsidRPr="00FA065B" w14:paraId="780B4594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516DFA5" w14:textId="77777777" w:rsidR="00EE6D79" w:rsidRPr="00FA065B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P121A</w:t>
            </w:r>
          </w:p>
        </w:tc>
        <w:tc>
          <w:tcPr>
            <w:tcW w:w="1530" w:type="dxa"/>
          </w:tcPr>
          <w:p w14:paraId="198E943C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0DD98CBB" w14:textId="77765EC2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 w:rsidRPr="00FA065B">
              <w:rPr>
                <w:i/>
                <w:color w:val="000000" w:themeColor="text1"/>
                <w:sz w:val="22"/>
                <w:szCs w:val="22"/>
                <w:vertAlign w:val="subscript"/>
              </w:rPr>
              <w:t>P121A</w:t>
            </w:r>
          </w:p>
        </w:tc>
        <w:tc>
          <w:tcPr>
            <w:tcW w:w="3359" w:type="dxa"/>
          </w:tcPr>
          <w:p w14:paraId="6DF8879F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7277C69C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60F2" w:rsidRPr="00FA065B" w14:paraId="7CB97D71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3794928" w14:textId="77777777" w:rsidR="00EE6D79" w:rsidRPr="00FA065B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Y116A</w:t>
            </w:r>
          </w:p>
        </w:tc>
        <w:tc>
          <w:tcPr>
            <w:tcW w:w="1530" w:type="dxa"/>
          </w:tcPr>
          <w:p w14:paraId="3EF87041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5BF73698" w14:textId="033629C5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Y116A</w:t>
            </w:r>
          </w:p>
        </w:tc>
        <w:tc>
          <w:tcPr>
            <w:tcW w:w="3359" w:type="dxa"/>
          </w:tcPr>
          <w:p w14:paraId="35F63BE9" w14:textId="57C09198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>ligation</w:t>
            </w:r>
          </w:p>
        </w:tc>
        <w:tc>
          <w:tcPr>
            <w:tcW w:w="2131" w:type="dxa"/>
          </w:tcPr>
          <w:p w14:paraId="4265398E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68180660" w14:textId="119E697C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Y116ASalI R</w:t>
            </w:r>
          </w:p>
        </w:tc>
      </w:tr>
      <w:tr w:rsidR="007B60F2" w:rsidRPr="00FA065B" w14:paraId="266EF5F4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30E5FD1" w14:textId="77777777" w:rsidR="00EE6D79" w:rsidRPr="00FA065B" w:rsidRDefault="00EE6D79" w:rsidP="00EE6D79">
            <w:pPr>
              <w:ind w:left="144" w:hanging="144"/>
              <w:jc w:val="both"/>
              <w:rPr>
                <w:b w:val="0"/>
                <w:color w:val="000000" w:themeColor="text1"/>
                <w:sz w:val="22"/>
                <w:szCs w:val="22"/>
                <w:vertAlign w:val="subscript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K122A</w:t>
            </w:r>
          </w:p>
        </w:tc>
        <w:tc>
          <w:tcPr>
            <w:tcW w:w="1530" w:type="dxa"/>
          </w:tcPr>
          <w:p w14:paraId="097EDA3A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62869BF0" w14:textId="7A145BBC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K122A</w:t>
            </w:r>
          </w:p>
        </w:tc>
        <w:tc>
          <w:tcPr>
            <w:tcW w:w="3359" w:type="dxa"/>
          </w:tcPr>
          <w:p w14:paraId="61194138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20E7E4ED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4B841D90" w14:textId="054177CB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K122ASalI R</w:t>
            </w:r>
          </w:p>
        </w:tc>
      </w:tr>
      <w:tr w:rsidR="007B60F2" w:rsidRPr="00FA065B" w14:paraId="5A1DBF2F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9DE66EA" w14:textId="0133C707" w:rsidR="00EE6D79" w:rsidRPr="00FA065B" w:rsidRDefault="00EE6D79" w:rsidP="00EE6D79">
            <w:pPr>
              <w:ind w:left="144" w:hanging="144"/>
              <w:jc w:val="both"/>
              <w:rPr>
                <w:b w:val="0"/>
                <w:color w:val="000000" w:themeColor="text1"/>
                <w:sz w:val="22"/>
                <w:szCs w:val="22"/>
                <w:vertAlign w:val="subscript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K122</w:t>
            </w:r>
            <w:r w:rsidR="007B60F2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Q</w:t>
            </w:r>
          </w:p>
        </w:tc>
        <w:tc>
          <w:tcPr>
            <w:tcW w:w="1530" w:type="dxa"/>
          </w:tcPr>
          <w:p w14:paraId="341EC73F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1BCE841F" w14:textId="0127BA58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K122Q</w:t>
            </w:r>
          </w:p>
        </w:tc>
        <w:tc>
          <w:tcPr>
            <w:tcW w:w="3359" w:type="dxa"/>
          </w:tcPr>
          <w:p w14:paraId="5CAF50A2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4CB5399B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60D4ADD5" w14:textId="3B9D4DA2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K122</w:t>
            </w:r>
            <w:r w:rsidR="0057083F">
              <w:rPr>
                <w:rFonts w:ascii="Times New Roman" w:hAnsi="Times New Roman" w:cs="Times New Roman"/>
                <w:sz w:val="23"/>
                <w:szCs w:val="23"/>
              </w:rPr>
              <w:t>Q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SalI R</w:t>
            </w:r>
          </w:p>
        </w:tc>
      </w:tr>
      <w:tr w:rsidR="007B60F2" w:rsidRPr="00FA065B" w14:paraId="4499CCE4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23C631D" w14:textId="1D6C5883" w:rsidR="00EE6D79" w:rsidRPr="00FA065B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K122</w:t>
            </w:r>
            <w:r w:rsidR="007B60F2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530" w:type="dxa"/>
          </w:tcPr>
          <w:p w14:paraId="21B31EBD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6FAEEBE9" w14:textId="4D168F75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K122R</w:t>
            </w:r>
          </w:p>
        </w:tc>
        <w:tc>
          <w:tcPr>
            <w:tcW w:w="3359" w:type="dxa"/>
          </w:tcPr>
          <w:p w14:paraId="249D2CC7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3CCB8DC2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6769100E" w14:textId="1CB8241C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K122</w:t>
            </w:r>
            <w:r w:rsidR="0057083F">
              <w:rPr>
                <w:rFonts w:ascii="Times New Roman" w:hAnsi="Times New Roman" w:cs="Times New Roman"/>
                <w:sz w:val="23"/>
                <w:szCs w:val="23"/>
              </w:rPr>
              <w:t>R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SalI R</w:t>
            </w:r>
          </w:p>
        </w:tc>
      </w:tr>
      <w:tr w:rsidR="007B60F2" w:rsidRPr="00FA065B" w14:paraId="5D25207A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B561E91" w14:textId="77777777" w:rsidR="00EE6D79" w:rsidRPr="00FA065B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E123A</w:t>
            </w:r>
          </w:p>
        </w:tc>
        <w:tc>
          <w:tcPr>
            <w:tcW w:w="1530" w:type="dxa"/>
          </w:tcPr>
          <w:p w14:paraId="11DF956B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4973DD32" w14:textId="530F7517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E123A</w:t>
            </w:r>
          </w:p>
        </w:tc>
        <w:tc>
          <w:tcPr>
            <w:tcW w:w="3359" w:type="dxa"/>
          </w:tcPr>
          <w:p w14:paraId="7CF9B142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121238F9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585C047D" w14:textId="5F4DFAFF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E123ASalI R</w:t>
            </w:r>
          </w:p>
        </w:tc>
      </w:tr>
      <w:tr w:rsidR="007B60F2" w:rsidRPr="00FA065B" w14:paraId="08EBD527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45BC5D4" w14:textId="77777777" w:rsidR="00EE6D79" w:rsidRPr="00FA065B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E123</w:t>
            </w:r>
            <w:r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1530" w:type="dxa"/>
          </w:tcPr>
          <w:p w14:paraId="7FC14A3A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354988C9" w14:textId="3DB80A5B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E123D</w:t>
            </w:r>
          </w:p>
        </w:tc>
        <w:tc>
          <w:tcPr>
            <w:tcW w:w="3359" w:type="dxa"/>
          </w:tcPr>
          <w:p w14:paraId="61114848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6F0ED403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3ABD3D77" w14:textId="4DA2E4A6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E123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D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SalI R</w:t>
            </w:r>
          </w:p>
        </w:tc>
      </w:tr>
      <w:tr w:rsidR="007B60F2" w:rsidRPr="00FA065B" w14:paraId="1EC7D5A2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A5CE141" w14:textId="77777777" w:rsidR="00EE6D79" w:rsidRPr="00FA065B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lastRenderedPageBreak/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E123</w:t>
            </w:r>
            <w:r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Q</w:t>
            </w:r>
          </w:p>
        </w:tc>
        <w:tc>
          <w:tcPr>
            <w:tcW w:w="1530" w:type="dxa"/>
          </w:tcPr>
          <w:p w14:paraId="383A5B46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31CC4C0C" w14:textId="2E5FE07C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E123Q</w:t>
            </w:r>
          </w:p>
        </w:tc>
        <w:tc>
          <w:tcPr>
            <w:tcW w:w="3359" w:type="dxa"/>
          </w:tcPr>
          <w:p w14:paraId="058E2402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39080451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58931CE1" w14:textId="7D2A903D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E123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Q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SalI R</w:t>
            </w:r>
          </w:p>
        </w:tc>
      </w:tr>
      <w:tr w:rsidR="007B60F2" w:rsidRPr="00FA065B" w14:paraId="435A896B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35B5EEC" w14:textId="77777777" w:rsidR="00EE6D79" w:rsidRPr="00FA065B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S124A</w:t>
            </w:r>
          </w:p>
        </w:tc>
        <w:tc>
          <w:tcPr>
            <w:tcW w:w="1530" w:type="dxa"/>
          </w:tcPr>
          <w:p w14:paraId="135570FC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4FDC20BA" w14:textId="77171B65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S124A</w:t>
            </w:r>
          </w:p>
        </w:tc>
        <w:tc>
          <w:tcPr>
            <w:tcW w:w="3359" w:type="dxa"/>
          </w:tcPr>
          <w:p w14:paraId="4AE06DB7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1EDDDFC5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2DBCE99A" w14:textId="64EC6F7D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S124ASalI R</w:t>
            </w:r>
          </w:p>
        </w:tc>
      </w:tr>
      <w:tr w:rsidR="007B60F2" w:rsidRPr="00FA065B" w14:paraId="2F5F781B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356AADC" w14:textId="77777777" w:rsidR="00EE6D79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S124</w:t>
            </w:r>
            <w:r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530" w:type="dxa"/>
          </w:tcPr>
          <w:p w14:paraId="2EE57D5C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3506F82E" w14:textId="1367EBC9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S124C</w:t>
            </w:r>
          </w:p>
        </w:tc>
        <w:tc>
          <w:tcPr>
            <w:tcW w:w="3359" w:type="dxa"/>
          </w:tcPr>
          <w:p w14:paraId="676BDAAB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2FB0C9C8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4282CF82" w14:textId="5D7E0E03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S12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C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SalI R</w:t>
            </w:r>
          </w:p>
        </w:tc>
      </w:tr>
      <w:tr w:rsidR="007B60F2" w:rsidRPr="00FA065B" w14:paraId="6B8B7C2D" w14:textId="77777777" w:rsidTr="007B60F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C8F8164" w14:textId="77777777" w:rsidR="00EE6D79" w:rsidRDefault="00EE6D79" w:rsidP="00EE6D79">
            <w:pPr>
              <w:ind w:left="144" w:hanging="144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</w:t>
            </w:r>
            <w:r w:rsidRPr="00FA065B">
              <w:rPr>
                <w:b w:val="0"/>
                <w:sz w:val="22"/>
                <w:szCs w:val="22"/>
              </w:rPr>
              <w:t>GFP-Asp14</w:t>
            </w:r>
            <w:r w:rsidRPr="00FA065B"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S124</w:t>
            </w:r>
            <w:r>
              <w:rPr>
                <w:b w:val="0"/>
                <w:color w:val="000000" w:themeColor="text1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530" w:type="dxa"/>
          </w:tcPr>
          <w:p w14:paraId="2863D483" w14:textId="77777777" w:rsidR="00EE6D79" w:rsidRPr="00FA065B" w:rsidRDefault="00EE6D79" w:rsidP="00EE6D79">
            <w:p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A065B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870" w:type="dxa"/>
          </w:tcPr>
          <w:p w14:paraId="18DC70BF" w14:textId="4842DA76" w:rsidR="00EE6D79" w:rsidRPr="00FA065B" w:rsidRDefault="007B60F2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 xml:space="preserve">Mammalian codon optimized </w:t>
            </w:r>
            <w:r w:rsidRPr="00FA065B">
              <w:rPr>
                <w:i/>
                <w:sz w:val="22"/>
                <w:szCs w:val="22"/>
              </w:rPr>
              <w:t>asp14</w:t>
            </w:r>
            <w:r>
              <w:rPr>
                <w:i/>
                <w:color w:val="000000" w:themeColor="text1"/>
                <w:sz w:val="22"/>
                <w:szCs w:val="22"/>
                <w:vertAlign w:val="subscript"/>
              </w:rPr>
              <w:t>S124T</w:t>
            </w:r>
          </w:p>
        </w:tc>
        <w:tc>
          <w:tcPr>
            <w:tcW w:w="3359" w:type="dxa"/>
          </w:tcPr>
          <w:p w14:paraId="5BDE09FB" w14:textId="77777777" w:rsidR="00EE6D79" w:rsidRPr="00FA065B" w:rsidRDefault="00EE6D79" w:rsidP="00EE6D79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A065B">
              <w:rPr>
                <w:sz w:val="22"/>
                <w:szCs w:val="22"/>
              </w:rPr>
              <w:t>PCR amplification</w:t>
            </w:r>
            <w:r>
              <w:rPr>
                <w:sz w:val="22"/>
                <w:szCs w:val="22"/>
              </w:rPr>
              <w:t xml:space="preserve">, </w:t>
            </w:r>
            <w:r w:rsidRPr="00FA065B">
              <w:rPr>
                <w:sz w:val="22"/>
                <w:szCs w:val="22"/>
              </w:rPr>
              <w:t>restriction</w:t>
            </w:r>
            <w:r>
              <w:rPr>
                <w:sz w:val="22"/>
                <w:szCs w:val="22"/>
              </w:rPr>
              <w:t>-</w:t>
            </w:r>
            <w:r w:rsidRPr="00FA065B">
              <w:rPr>
                <w:sz w:val="22"/>
                <w:szCs w:val="22"/>
              </w:rPr>
              <w:t xml:space="preserve">ligation </w:t>
            </w:r>
          </w:p>
        </w:tc>
        <w:tc>
          <w:tcPr>
            <w:tcW w:w="2131" w:type="dxa"/>
          </w:tcPr>
          <w:p w14:paraId="7031BDAB" w14:textId="77777777" w:rsidR="00EE6D79" w:rsidRPr="00FA065B" w:rsidRDefault="00EE6D79" w:rsidP="00EE6D79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p14</w:t>
            </w:r>
            <w:r w:rsidRPr="00FA065B">
              <w:rPr>
                <w:rFonts w:ascii="Times New Roman" w:hAnsi="Times New Roman" w:cs="Times New Roman"/>
                <w:sz w:val="22"/>
                <w:szCs w:val="22"/>
              </w:rPr>
              <w:t>-4EcoRI F</w:t>
            </w:r>
          </w:p>
          <w:p w14:paraId="0538B52F" w14:textId="47EC6FBE" w:rsidR="00EE6D79" w:rsidRPr="00616D4E" w:rsidRDefault="00EE6D79" w:rsidP="00616D4E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FA065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14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-S12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T</w:t>
            </w:r>
            <w:r w:rsidRPr="00FA065B">
              <w:rPr>
                <w:rFonts w:ascii="Times New Roman" w:hAnsi="Times New Roman" w:cs="Times New Roman"/>
                <w:sz w:val="23"/>
                <w:szCs w:val="23"/>
              </w:rPr>
              <w:t>SalI R</w:t>
            </w:r>
          </w:p>
        </w:tc>
      </w:tr>
    </w:tbl>
    <w:p w14:paraId="6127BBB6" w14:textId="77777777" w:rsidR="00EE6D79" w:rsidRDefault="00EE6D79" w:rsidP="00EE6D79">
      <w:pPr>
        <w:jc w:val="both"/>
        <w:rPr>
          <w:b/>
          <w:sz w:val="22"/>
          <w:szCs w:val="22"/>
        </w:rPr>
      </w:pPr>
    </w:p>
    <w:p w14:paraId="11C1EC5B" w14:textId="5F59F72C" w:rsidR="00083336" w:rsidRDefault="00083336"/>
    <w:sectPr w:rsidR="00083336" w:rsidSect="00C479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79"/>
    <w:rsid w:val="00083336"/>
    <w:rsid w:val="003C7458"/>
    <w:rsid w:val="0057083F"/>
    <w:rsid w:val="00616D4E"/>
    <w:rsid w:val="00723D0E"/>
    <w:rsid w:val="00797768"/>
    <w:rsid w:val="007B60F2"/>
    <w:rsid w:val="00902F88"/>
    <w:rsid w:val="00C47974"/>
    <w:rsid w:val="00CC2445"/>
    <w:rsid w:val="00EE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077BC"/>
  <w15:chartTrackingRefBased/>
  <w15:docId w15:val="{2277E217-F946-EF4A-9E57-EA4C545C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6D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E6D7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GridTable1Light">
    <w:name w:val="Grid Table 1 Light"/>
    <w:basedOn w:val="TableNormal"/>
    <w:uiPriority w:val="46"/>
    <w:rsid w:val="00EE6D7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45AEA3-243C-6E45-80BA-E5561E3D9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</cp:lastModifiedBy>
  <cp:revision>3</cp:revision>
  <dcterms:created xsi:type="dcterms:W3CDTF">2019-09-23T17:19:00Z</dcterms:created>
  <dcterms:modified xsi:type="dcterms:W3CDTF">2019-09-23T18:50:00Z</dcterms:modified>
</cp:coreProperties>
</file>